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F850C9" w14:textId="4445F422" w:rsidR="008932FD" w:rsidRPr="00A352A5" w:rsidRDefault="008932FD" w:rsidP="008932FD">
      <w:pPr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 w:rsidR="00DD56E9">
        <w:rPr>
          <w:rFonts w:ascii="Times New Roman" w:hAnsi="Times New Roman" w:cs="Times New Roman"/>
          <w:b/>
          <w:sz w:val="28"/>
          <w:szCs w:val="28"/>
        </w:rPr>
        <w:t>1 Table 1.</w:t>
      </w:r>
      <w:r>
        <w:rPr>
          <w:rFonts w:ascii="Times New Roman" w:hAnsi="Times New Roman" w:cs="Times New Roman"/>
          <w:b/>
          <w:sz w:val="28"/>
          <w:szCs w:val="28"/>
        </w:rPr>
        <w:t xml:space="preserve"> pre-test results</w:t>
      </w:r>
      <w:r w:rsidR="00DD56E9">
        <w:rPr>
          <w:rFonts w:ascii="Times New Roman" w:hAnsi="Times New Roman" w:cs="Times New Roman"/>
          <w:b/>
          <w:sz w:val="28"/>
          <w:szCs w:val="28"/>
        </w:rPr>
        <w:t xml:space="preserve"> of the two group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50"/>
        <w:gridCol w:w="2529"/>
        <w:gridCol w:w="3702"/>
      </w:tblGrid>
      <w:tr w:rsidR="008932FD" w:rsidRPr="00A352A5" w14:paraId="1BA9C960" w14:textId="77777777" w:rsidTr="009662CA">
        <w:trPr>
          <w:trHeight w:val="340"/>
        </w:trPr>
        <w:tc>
          <w:tcPr>
            <w:tcW w:w="1368" w:type="dxa"/>
            <w:vMerge w:val="restart"/>
          </w:tcPr>
          <w:p w14:paraId="223FDA1B" w14:textId="77777777" w:rsidR="008932FD" w:rsidRPr="000C02A7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nts’</w:t>
            </w:r>
          </w:p>
          <w:p w14:paraId="069F024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de</w:t>
            </w:r>
          </w:p>
        </w:tc>
        <w:tc>
          <w:tcPr>
            <w:tcW w:w="6231" w:type="dxa"/>
            <w:gridSpan w:val="2"/>
          </w:tcPr>
          <w:p w14:paraId="1D27D1D6" w14:textId="77777777" w:rsidR="008932FD" w:rsidRPr="000C02A7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 of the pre-test for the two sections</w:t>
            </w:r>
          </w:p>
        </w:tc>
      </w:tr>
      <w:tr w:rsidR="008932FD" w:rsidRPr="00A352A5" w14:paraId="1FB74B71" w14:textId="77777777" w:rsidTr="009662CA">
        <w:trPr>
          <w:trHeight w:val="325"/>
        </w:trPr>
        <w:tc>
          <w:tcPr>
            <w:tcW w:w="1368" w:type="dxa"/>
            <w:vMerge/>
          </w:tcPr>
          <w:p w14:paraId="5B9F180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sz w:val="28"/>
                <w:szCs w:val="28"/>
              </w:rPr>
            </w:pPr>
          </w:p>
        </w:tc>
        <w:tc>
          <w:tcPr>
            <w:tcW w:w="2529" w:type="dxa"/>
          </w:tcPr>
          <w:p w14:paraId="016AA310" w14:textId="77777777" w:rsidR="008932FD" w:rsidRPr="000C02A7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</w:t>
            </w: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th</w:t>
            </w: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B</w:t>
            </w:r>
          </w:p>
        </w:tc>
        <w:tc>
          <w:tcPr>
            <w:tcW w:w="3702" w:type="dxa"/>
          </w:tcPr>
          <w:p w14:paraId="72FE4559" w14:textId="77777777" w:rsidR="008932FD" w:rsidRPr="000C02A7" w:rsidRDefault="008932FD" w:rsidP="009662C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9</w:t>
            </w: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  <w:vertAlign w:val="superscript"/>
              </w:rPr>
              <w:t>th</w:t>
            </w:r>
            <w:r w:rsidRPr="000C02A7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 xml:space="preserve"> E</w:t>
            </w:r>
          </w:p>
        </w:tc>
      </w:tr>
      <w:tr w:rsidR="008932FD" w:rsidRPr="00A352A5" w14:paraId="23A4B86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5D5E07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529" w:type="dxa"/>
          </w:tcPr>
          <w:p w14:paraId="09118B8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0122806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4BF16B4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142F7C1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529" w:type="dxa"/>
          </w:tcPr>
          <w:p w14:paraId="012745C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5AAD786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40A73B06" w14:textId="77777777" w:rsidTr="009662CA">
        <w:trPr>
          <w:trHeight w:val="325"/>
        </w:trPr>
        <w:tc>
          <w:tcPr>
            <w:tcW w:w="1368" w:type="dxa"/>
            <w:vAlign w:val="bottom"/>
          </w:tcPr>
          <w:p w14:paraId="07AD2D6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529" w:type="dxa"/>
          </w:tcPr>
          <w:p w14:paraId="19B4960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3FEB4AF4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052B3725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A901A7C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29" w:type="dxa"/>
          </w:tcPr>
          <w:p w14:paraId="355507E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1A1DD2C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32FD" w:rsidRPr="00A352A5" w14:paraId="0EFF7EE4" w14:textId="77777777" w:rsidTr="009662CA">
        <w:trPr>
          <w:trHeight w:val="325"/>
        </w:trPr>
        <w:tc>
          <w:tcPr>
            <w:tcW w:w="1368" w:type="dxa"/>
            <w:vAlign w:val="bottom"/>
          </w:tcPr>
          <w:p w14:paraId="65EF31AC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529" w:type="dxa"/>
          </w:tcPr>
          <w:p w14:paraId="24518C4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677F056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6133252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AB399F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29" w:type="dxa"/>
          </w:tcPr>
          <w:p w14:paraId="572667D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776B0F34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0F8639D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224BB9C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529" w:type="dxa"/>
          </w:tcPr>
          <w:p w14:paraId="563E07D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2" w:type="dxa"/>
          </w:tcPr>
          <w:p w14:paraId="24C0B25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32FD" w:rsidRPr="00A352A5" w14:paraId="222BC6F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B65306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29" w:type="dxa"/>
          </w:tcPr>
          <w:p w14:paraId="63FF2766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2" w:type="dxa"/>
          </w:tcPr>
          <w:p w14:paraId="4E976C8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32FD" w:rsidRPr="00A352A5" w14:paraId="7EAA22B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47CF3F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29" w:type="dxa"/>
          </w:tcPr>
          <w:p w14:paraId="48A7CC0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684A1F9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32FD" w:rsidRPr="00A352A5" w14:paraId="4C8CD7B7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003B2C8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529" w:type="dxa"/>
          </w:tcPr>
          <w:p w14:paraId="08EE81E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2" w:type="dxa"/>
          </w:tcPr>
          <w:p w14:paraId="40F9DC7F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50156BEB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23C70A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529" w:type="dxa"/>
          </w:tcPr>
          <w:p w14:paraId="73BB9DF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7FA74BD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3207EF4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0D9F71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529" w:type="dxa"/>
          </w:tcPr>
          <w:p w14:paraId="24E98D6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2EE2133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4799708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5748AB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529" w:type="dxa"/>
          </w:tcPr>
          <w:p w14:paraId="12FB0A64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43CA6BE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32FD" w:rsidRPr="00A352A5" w14:paraId="06C3EC2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47DCF91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529" w:type="dxa"/>
          </w:tcPr>
          <w:p w14:paraId="4990CB3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2" w:type="dxa"/>
          </w:tcPr>
          <w:p w14:paraId="52CFBE4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639E8BB4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5479B1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529" w:type="dxa"/>
          </w:tcPr>
          <w:p w14:paraId="4716868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463468A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499B7547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4626077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529" w:type="dxa"/>
          </w:tcPr>
          <w:p w14:paraId="5D1B9A8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0704436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638378A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BEF05F9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529" w:type="dxa"/>
          </w:tcPr>
          <w:p w14:paraId="4BC511D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624A9D5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741F412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5B7D11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529" w:type="dxa"/>
          </w:tcPr>
          <w:p w14:paraId="37DE45D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6529153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79C071B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E13907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529" w:type="dxa"/>
          </w:tcPr>
          <w:p w14:paraId="7F9B207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7D3873D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291A39E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6D67FDF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529" w:type="dxa"/>
          </w:tcPr>
          <w:p w14:paraId="4DF46F7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35661AA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139BBC2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E2B878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529" w:type="dxa"/>
          </w:tcPr>
          <w:p w14:paraId="16FB9D5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4DCEDA5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3AC18AC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88E485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529" w:type="dxa"/>
          </w:tcPr>
          <w:p w14:paraId="6579E41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2" w:type="dxa"/>
          </w:tcPr>
          <w:p w14:paraId="1030C9F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1EB6B54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DF60A60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lastRenderedPageBreak/>
              <w:t>23</w:t>
            </w:r>
          </w:p>
        </w:tc>
        <w:tc>
          <w:tcPr>
            <w:tcW w:w="2529" w:type="dxa"/>
          </w:tcPr>
          <w:p w14:paraId="52F8D80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2" w:type="dxa"/>
          </w:tcPr>
          <w:p w14:paraId="2F850FA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39F1AA5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255AB20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2529" w:type="dxa"/>
          </w:tcPr>
          <w:p w14:paraId="0B92E34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702" w:type="dxa"/>
          </w:tcPr>
          <w:p w14:paraId="1D2545C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32FD" w:rsidRPr="00A352A5" w14:paraId="0CEC675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721CD44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529" w:type="dxa"/>
          </w:tcPr>
          <w:p w14:paraId="36CC598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5892A5B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32FD" w:rsidRPr="00A352A5" w14:paraId="136ABA2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445A390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29" w:type="dxa"/>
          </w:tcPr>
          <w:p w14:paraId="5EA0AA2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54AD322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07642EE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074EAF4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529" w:type="dxa"/>
          </w:tcPr>
          <w:p w14:paraId="2066324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0BA300D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55547B6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968409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529" w:type="dxa"/>
          </w:tcPr>
          <w:p w14:paraId="1F832CA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0653BBB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0DA4636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50E4D63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529" w:type="dxa"/>
          </w:tcPr>
          <w:p w14:paraId="30BB849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2" w:type="dxa"/>
          </w:tcPr>
          <w:p w14:paraId="24DB56F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0A2D59C3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68725AF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529" w:type="dxa"/>
          </w:tcPr>
          <w:p w14:paraId="39BDA9A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3C2247E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32FD" w:rsidRPr="00A352A5" w14:paraId="0146235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8D95673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29" w:type="dxa"/>
          </w:tcPr>
          <w:p w14:paraId="14D62DA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77A147A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32FD" w:rsidRPr="00A352A5" w14:paraId="780250D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AC77708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529" w:type="dxa"/>
          </w:tcPr>
          <w:p w14:paraId="512E5C5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7A99C40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678BEE4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BE4B568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529" w:type="dxa"/>
          </w:tcPr>
          <w:p w14:paraId="6010142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702" w:type="dxa"/>
          </w:tcPr>
          <w:p w14:paraId="63E1C69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78B99CF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E4059A7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529" w:type="dxa"/>
          </w:tcPr>
          <w:p w14:paraId="05BC494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23546BD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32FD" w:rsidRPr="00A352A5" w14:paraId="2F4AB785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3C6F690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529" w:type="dxa"/>
          </w:tcPr>
          <w:p w14:paraId="02EDB58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7459ACE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32FD" w:rsidRPr="00A352A5" w14:paraId="113827A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06F2A21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529" w:type="dxa"/>
          </w:tcPr>
          <w:p w14:paraId="23B01266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34BEA7C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26566B5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2563D1C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529" w:type="dxa"/>
          </w:tcPr>
          <w:p w14:paraId="3173364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2" w:type="dxa"/>
          </w:tcPr>
          <w:p w14:paraId="2BF6639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932FD" w:rsidRPr="00A352A5" w14:paraId="3615682A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C61F01B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2529" w:type="dxa"/>
          </w:tcPr>
          <w:p w14:paraId="3445186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59C6AE3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932FD" w:rsidRPr="00A352A5" w14:paraId="3966CB2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E49EF58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529" w:type="dxa"/>
          </w:tcPr>
          <w:p w14:paraId="256FE5E0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50D2933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32FD" w:rsidRPr="00A352A5" w14:paraId="0F819B27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78D2C2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529" w:type="dxa"/>
          </w:tcPr>
          <w:p w14:paraId="3DE4A85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081B045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014A6A7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A29E714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529" w:type="dxa"/>
          </w:tcPr>
          <w:p w14:paraId="3492E82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02E0B34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32FD" w:rsidRPr="00A352A5" w14:paraId="6B54F8D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EE3D9A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529" w:type="dxa"/>
          </w:tcPr>
          <w:p w14:paraId="2622053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022F4AC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225EA0F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5DC37CD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529" w:type="dxa"/>
          </w:tcPr>
          <w:p w14:paraId="5C558FD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597CC356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36505A4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352250F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529" w:type="dxa"/>
          </w:tcPr>
          <w:p w14:paraId="2164778F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702" w:type="dxa"/>
          </w:tcPr>
          <w:p w14:paraId="264B6AE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3D2F02D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3A56C5B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529" w:type="dxa"/>
          </w:tcPr>
          <w:p w14:paraId="3C3AA8DD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316CFCE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932FD" w:rsidRPr="00A352A5" w14:paraId="37EF55A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4F8D7CB3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529" w:type="dxa"/>
          </w:tcPr>
          <w:p w14:paraId="01F5C38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4C5A1BF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30633A1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3B5DBBB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529" w:type="dxa"/>
          </w:tcPr>
          <w:p w14:paraId="22BB7CA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0DA93BA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20FE963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9B90AFA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529" w:type="dxa"/>
          </w:tcPr>
          <w:p w14:paraId="7AE70B9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0CB5440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2FF5D58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1D6344B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lastRenderedPageBreak/>
              <w:t>49</w:t>
            </w:r>
          </w:p>
        </w:tc>
        <w:tc>
          <w:tcPr>
            <w:tcW w:w="2529" w:type="dxa"/>
          </w:tcPr>
          <w:p w14:paraId="71A0F96F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478E0F8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7732E9F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050E6E93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529" w:type="dxa"/>
          </w:tcPr>
          <w:p w14:paraId="15B4A38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702" w:type="dxa"/>
          </w:tcPr>
          <w:p w14:paraId="4DF2D06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1336366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747B3E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529" w:type="dxa"/>
          </w:tcPr>
          <w:p w14:paraId="14CD7DDC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2" w:type="dxa"/>
          </w:tcPr>
          <w:p w14:paraId="2A622BC7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932FD" w:rsidRPr="00A352A5" w14:paraId="21194A3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1D0ECD9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529" w:type="dxa"/>
          </w:tcPr>
          <w:p w14:paraId="671B10D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14627B1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932FD" w:rsidRPr="00A352A5" w14:paraId="32E20ECF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2421665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529" w:type="dxa"/>
          </w:tcPr>
          <w:p w14:paraId="1C6213C9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799DB97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32FD" w:rsidRPr="00A352A5" w14:paraId="228493F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55EF4B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529" w:type="dxa"/>
          </w:tcPr>
          <w:p w14:paraId="46DFD2D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702" w:type="dxa"/>
          </w:tcPr>
          <w:p w14:paraId="13A7AC2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2B19A98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532E0463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529" w:type="dxa"/>
          </w:tcPr>
          <w:p w14:paraId="276B1BA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5310159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932FD" w:rsidRPr="00A352A5" w14:paraId="6C911686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289B88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529" w:type="dxa"/>
          </w:tcPr>
          <w:p w14:paraId="4878B8A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702" w:type="dxa"/>
          </w:tcPr>
          <w:p w14:paraId="5A50E5EA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8932FD" w:rsidRPr="00A352A5" w14:paraId="7C4B088C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51A0EB0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529" w:type="dxa"/>
          </w:tcPr>
          <w:p w14:paraId="23B24118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702" w:type="dxa"/>
          </w:tcPr>
          <w:p w14:paraId="0877F05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932FD" w:rsidRPr="00A352A5" w14:paraId="538E648E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6593DABE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529" w:type="dxa"/>
          </w:tcPr>
          <w:p w14:paraId="743B9CD6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702" w:type="dxa"/>
          </w:tcPr>
          <w:p w14:paraId="2DFCBA93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8932FD" w:rsidRPr="00A352A5" w14:paraId="6B9971FD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18B47C8C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529" w:type="dxa"/>
          </w:tcPr>
          <w:p w14:paraId="5F1ABBFB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702" w:type="dxa"/>
          </w:tcPr>
          <w:p w14:paraId="1FAA8412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8932FD" w:rsidRPr="00A352A5" w14:paraId="73DB51B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8B6F3BD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529" w:type="dxa"/>
          </w:tcPr>
          <w:p w14:paraId="1DB18B2E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702" w:type="dxa"/>
          </w:tcPr>
          <w:p w14:paraId="3F351E61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932FD" w:rsidRPr="00A352A5" w14:paraId="65C92D59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FD9E711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529" w:type="dxa"/>
          </w:tcPr>
          <w:p w14:paraId="25824315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6.47</w:t>
            </w:r>
          </w:p>
        </w:tc>
        <w:tc>
          <w:tcPr>
            <w:tcW w:w="3702" w:type="dxa"/>
          </w:tcPr>
          <w:p w14:paraId="1154302F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6.33</w:t>
            </w:r>
          </w:p>
        </w:tc>
      </w:tr>
      <w:tr w:rsidR="008932FD" w:rsidRPr="00A352A5" w14:paraId="116374C8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71DDAAF6" w14:textId="77777777" w:rsidR="008932FD" w:rsidRPr="00A352A5" w:rsidRDefault="008932FD" w:rsidP="009662CA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Standard Deviation</w:t>
            </w:r>
          </w:p>
        </w:tc>
        <w:tc>
          <w:tcPr>
            <w:tcW w:w="2529" w:type="dxa"/>
            <w:tcBorders>
              <w:right w:val="single" w:sz="4" w:space="0" w:color="auto"/>
            </w:tcBorders>
          </w:tcPr>
          <w:p w14:paraId="5FF49454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2.19</w:t>
            </w:r>
          </w:p>
        </w:tc>
        <w:tc>
          <w:tcPr>
            <w:tcW w:w="3702" w:type="dxa"/>
            <w:tcBorders>
              <w:left w:val="single" w:sz="4" w:space="0" w:color="auto"/>
            </w:tcBorders>
          </w:tcPr>
          <w:p w14:paraId="44EB492F" w14:textId="77777777" w:rsidR="008932FD" w:rsidRPr="00A352A5" w:rsidRDefault="008932FD" w:rsidP="009662CA">
            <w:pPr>
              <w:spacing w:line="24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2.36</w:t>
            </w:r>
          </w:p>
        </w:tc>
      </w:tr>
      <w:tr w:rsidR="008932FD" w:rsidRPr="00A352A5" w14:paraId="79F48A92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2F83D4EE" w14:textId="77777777" w:rsidR="008932FD" w:rsidRPr="00A352A5" w:rsidRDefault="008932FD" w:rsidP="009662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Mean difference</w:t>
            </w:r>
          </w:p>
        </w:tc>
        <w:tc>
          <w:tcPr>
            <w:tcW w:w="6231" w:type="dxa"/>
            <w:gridSpan w:val="2"/>
          </w:tcPr>
          <w:p w14:paraId="6F8C71BE" w14:textId="77777777" w:rsidR="008932FD" w:rsidRPr="00A352A5" w:rsidRDefault="008932FD" w:rsidP="009662CA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0.14</w:t>
            </w:r>
          </w:p>
        </w:tc>
      </w:tr>
      <w:tr w:rsidR="008932FD" w:rsidRPr="00A352A5" w14:paraId="4832A041" w14:textId="77777777" w:rsidTr="009662CA">
        <w:trPr>
          <w:trHeight w:val="340"/>
        </w:trPr>
        <w:tc>
          <w:tcPr>
            <w:tcW w:w="1368" w:type="dxa"/>
            <w:vAlign w:val="bottom"/>
          </w:tcPr>
          <w:p w14:paraId="3574E951" w14:textId="77777777" w:rsidR="008932FD" w:rsidRPr="00A352A5" w:rsidRDefault="008932FD" w:rsidP="009662C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A352A5">
              <w:rPr>
                <w:rFonts w:ascii="Times New Roman" w:hAnsi="Times New Roman" w:cs="Times New Roman"/>
                <w:sz w:val="24"/>
                <w:szCs w:val="24"/>
              </w:rPr>
              <w:t>T-value</w:t>
            </w:r>
          </w:p>
        </w:tc>
        <w:tc>
          <w:tcPr>
            <w:tcW w:w="6231" w:type="dxa"/>
            <w:gridSpan w:val="2"/>
          </w:tcPr>
          <w:p w14:paraId="6127A004" w14:textId="77777777" w:rsidR="008932FD" w:rsidRPr="00A352A5" w:rsidRDefault="008932FD" w:rsidP="009662CA">
            <w:pPr>
              <w:spacing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A352A5">
              <w:rPr>
                <w:rFonts w:ascii="Times New Roman" w:hAnsi="Times New Roman" w:cs="Times New Roman"/>
                <w:sz w:val="28"/>
                <w:szCs w:val="28"/>
              </w:rPr>
              <w:t>0.321</w:t>
            </w:r>
          </w:p>
        </w:tc>
      </w:tr>
    </w:tbl>
    <w:p w14:paraId="60C8B863" w14:textId="77777777" w:rsidR="008932FD" w:rsidRDefault="008932FD"/>
    <w:sectPr w:rsidR="00893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32FD"/>
    <w:rsid w:val="008932FD"/>
    <w:rsid w:val="00D47883"/>
    <w:rsid w:val="00DD5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45C3"/>
  <w15:chartTrackingRefBased/>
  <w15:docId w15:val="{E1A45E31-2143-40F5-BEC7-17365B6E9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32FD"/>
    <w:pPr>
      <w:spacing w:after="200"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32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32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32F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32F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32F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32F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32F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32F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32F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32F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32F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32F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32F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32F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32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32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32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32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32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32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32FD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32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32FD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32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32FD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32F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32F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32F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32F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932F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wulsew1978@hotmail.com</dc:creator>
  <cp:keywords/>
  <dc:description/>
  <cp:lastModifiedBy>yewulsew1978@hotmail.com</cp:lastModifiedBy>
  <cp:revision>2</cp:revision>
  <dcterms:created xsi:type="dcterms:W3CDTF">2026-05-14T07:24:00Z</dcterms:created>
  <dcterms:modified xsi:type="dcterms:W3CDTF">2026-05-14T07:35:00Z</dcterms:modified>
</cp:coreProperties>
</file>